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6</w:t>
      </w:r>
      <w:r>
        <w:rPr>
          <w:rFonts w:cs="Times New Roman" w:ascii="Times New Roman" w:hAnsi="Times New Roman"/>
          <w:sz w:val="24"/>
          <w:szCs w:val="24"/>
        </w:rPr>
        <w:t xml:space="preserve"> Range of motion by study. </w:t>
      </w:r>
      <w:r>
        <w:rPr>
          <w:rFonts w:cs="Times New Roman" w:ascii="Times New Roman" w:hAnsi="Times New Roman"/>
          <w:i/>
          <w:iCs/>
          <w:sz w:val="24"/>
          <w:szCs w:val="24"/>
        </w:rPr>
        <w:t>DTA</w:t>
      </w:r>
      <w:r>
        <w:rPr>
          <w:rFonts w:cs="Times New Roman" w:ascii="Times New Roman" w:hAnsi="Times New Roman"/>
          <w:sz w:val="24"/>
          <w:szCs w:val="24"/>
        </w:rPr>
        <w:t xml:space="preserve">: distal tibia allograft. </w:t>
      </w:r>
      <w:r>
        <w:rPr>
          <w:rFonts w:cs="Times New Roman" w:ascii="Times New Roman" w:hAnsi="Times New Roman"/>
          <w:i/>
          <w:iCs/>
          <w:sz w:val="24"/>
          <w:szCs w:val="24"/>
        </w:rPr>
        <w:t>ICBG</w:t>
      </w:r>
      <w:r>
        <w:rPr>
          <w:rFonts w:cs="Times New Roman" w:ascii="Times New Roman" w:hAnsi="Times New Roman"/>
          <w:sz w:val="24"/>
          <w:szCs w:val="24"/>
        </w:rPr>
        <w:t>: Iliac crest bone graft</w:t>
      </w:r>
    </w:p>
    <w:tbl>
      <w:tblPr>
        <w:tblW w:w="10720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  <w:tblLook w:val="04a0" w:noHBand="0" w:noVBand="1" w:firstColumn="1" w:lastRow="0" w:lastColumn="0" w:firstRow="1"/>
      </w:tblPr>
      <w:tblGrid>
        <w:gridCol w:w="1419"/>
        <w:gridCol w:w="1983"/>
        <w:gridCol w:w="1400"/>
        <w:gridCol w:w="1223"/>
        <w:gridCol w:w="1265"/>
        <w:gridCol w:w="2157"/>
        <w:gridCol w:w="1249"/>
        <w:gridCol w:w="22"/>
      </w:tblGrid>
      <w:tr>
        <w:trPr>
          <w:trHeight w:val="300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tudy Author(s)</w:t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Cohor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Abduction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Forward flexion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External rotation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Internal rotation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Extension</w:t>
            </w:r>
          </w:p>
        </w:tc>
        <w:tc>
          <w:tcPr>
            <w:tcW w:w="2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Carbone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J-bone graft (modified ICBG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Frank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53.50 (SD, 22.55)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6.61 (SD, 15.80)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4.86 (SD, 11.06)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4.53 (SD, 14.97)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8.22 (SD, 14.50)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DTA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37.57 (SD, 44.34)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56.84 (SD, 27.61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1.53 (SD, 14.64)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3.87 (SD, 17.82)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0.25 (SD, 23.74)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242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85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80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91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216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Wong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Latarjet (“coracoid transfer”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DTA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ahmoud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"Mini-open"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6.4 (SD, 4.5)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6.4 (SD, 5.1)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1.3 (SD, 3.3)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0.3 (SD, 5.2)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tricortical ICBG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4.3 (SD, 3.9)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4.9 (SD, 6.1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9.6 (SD, 4.6)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3.1 (SD, 6.2)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84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8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4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9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azaeian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ll-arthroscopic autologous tricortical ICBG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Bockmann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9 (SD, 15)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4 (SD, 18)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ICBG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3 (SD, 17)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6 (SD, 15)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12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Hussine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9 (SD, 5)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t 0° abduction:</w:t>
              <w:br/>
              <w:t>37 (SD, 5)</w:t>
              <w:br/>
              <w:t>At 90° abduction:</w:t>
              <w:br/>
              <w:t>75 (SD, 5)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t 90° abduction:</w:t>
              <w:br/>
              <w:t>86 (SD, 2)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108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ICBG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72 (SD, 6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t 0° abduction:</w:t>
              <w:br/>
              <w:t>44 (SD, 7)</w:t>
              <w:br/>
              <w:t>At 90° abduction:</w:t>
              <w:br/>
              <w:t>80 (SD, 7)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t 90° abduction:</w:t>
              <w:br/>
              <w:t>81 (SD, 6)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855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7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t 0° abduction:</w:t>
              <w:br/>
              <w:t>P = 0.001</w:t>
              <w:br/>
              <w:t>At 90° abduction:</w:t>
              <w:br/>
              <w:t>P = 0.02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9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Delgado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atarjet - Overall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Latarjet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ICBG - Overall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ICBG - Allograf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ICBG - Autograft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Elwan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96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75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ICBG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Schulz et al.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78 (SD, 6)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78 (SD, 4)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9 (SD, 15)</w:t>
            </w:r>
          </w:p>
        </w:tc>
        <w:tc>
          <w:tcPr>
            <w:tcW w:w="21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Up to the 9th thoracal vertebra (SD, 3 vertebra)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J-bone graft (ICBG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80 (SD, 0)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77 (SD, 6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3 (SD, 11)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Up to the 6th thoracal vertebra (SD, 2 vertebra)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" w:type="dxa"/>
            <w:tcBorders>
              <w:top w:val="single" w:sz="6" w:space="0" w:color="CCCCCC"/>
              <w:left w:val="single" w:sz="8" w:space="0" w:color="000000"/>
              <w:bottom w:val="single" w:sz="6" w:space="0" w:color="CCCCCC"/>
              <w:right w:val="single" w:sz="6" w:space="0" w:color="CCCCCC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=0.2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=0.93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117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=0.00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" w:type="dxa"/>
            <w:tcBorders>
              <w:lef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GB"/>
                <w14:ligatures w14:val="none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"/>
          <w:szCs w:val="2"/>
        </w:rPr>
      </w:pPr>
      <w:r>
        <w:rPr>
          <w:rFonts w:cs="Times New Roman" w:ascii="Times New Roman" w:hAnsi="Times New Roman"/>
          <w:sz w:val="2"/>
          <w:szCs w:val="2"/>
        </w:rPr>
      </w:r>
    </w:p>
    <w:sectPr>
      <w:type w:val="nextPage"/>
      <w:pgSz w:orient="landscape" w:w="13039" w:h="31680"/>
      <w:pgMar w:left="1440" w:right="1440" w:gutter="0" w:header="0" w:top="567" w:footer="0" w:bottom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ac2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ac2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c2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c2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c2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c2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c2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c2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c2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626ac2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626ac2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626ac2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626ac2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626ac2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626ac2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626ac2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626ac2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626ac2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626ac2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626ac2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626ac2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626ac2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626ac2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626ac2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Marath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Marathi"/>
    </w:rPr>
  </w:style>
  <w:style w:type="paragraph" w:styleId="Title">
    <w:name w:val="Title"/>
    <w:basedOn w:val="Normal"/>
    <w:next w:val="Normal"/>
    <w:link w:val="TitleChar"/>
    <w:uiPriority w:val="10"/>
    <w:qFormat/>
    <w:rsid w:val="00626ac2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ac2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ac2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626ac2"/>
    <w:pPr>
      <w:spacing w:before="0" w:after="16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626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25.2.3.1$Linux_X86_64 LibreOffice_project/520$Build-1</Application>
  <AppVersion>15.0000</AppVersion>
  <Pages>1</Pages>
  <Words>443</Words>
  <Characters>1633</Characters>
  <CharactersWithSpaces>1854</CharactersWithSpaces>
  <Paragraphs>2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20:31:00Z</dcterms:created>
  <dc:creator>Aleksander Sułkowski</dc:creator>
  <dc:description/>
  <dc:language>en-GB</dc:language>
  <cp:lastModifiedBy>Aleksander Sulkowski</cp:lastModifiedBy>
  <dcterms:modified xsi:type="dcterms:W3CDTF">2025-04-29T07:59:1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